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56E" w:rsidRPr="00ED256E" w:rsidRDefault="00ED25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05AA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F6047B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Pr="00CB05A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05AA">
        <w:rPr>
          <w:rFonts w:ascii="Times New Roman" w:hAnsi="Times New Roman" w:cs="Times New Roman"/>
          <w:sz w:val="24"/>
          <w:szCs w:val="24"/>
          <w:lang w:val="en-US"/>
        </w:rPr>
        <w:t xml:space="preserve"> Nonsynonymous (</w:t>
      </w:r>
      <w:proofErr w:type="spellStart"/>
      <w:proofErr w:type="gramStart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N</w:t>
      </w:r>
      <w:proofErr w:type="spellEnd"/>
      <w:proofErr w:type="gramEnd"/>
      <w:r w:rsidR="00CB05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) and synonymous (</w:t>
      </w:r>
      <w:proofErr w:type="spellStart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S</w:t>
      </w:r>
      <w:proofErr w:type="spellEnd"/>
      <w:r w:rsidR="00CB05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) substitution rates a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nd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 xml:space="preserve"> </w:t>
      </w:r>
      <w:proofErr w:type="spellStart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N</w:t>
      </w:r>
      <w:proofErr w:type="spellEnd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/</w:t>
      </w:r>
      <w:proofErr w:type="spellStart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S</w:t>
      </w:r>
      <w:proofErr w:type="spellEnd"/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in pairwise comparisons </w:t>
      </w:r>
      <w:r w:rsidR="00F369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of </w:t>
      </w:r>
      <w:proofErr w:type="spellStart"/>
      <w:r w:rsidR="00F369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plastome</w:t>
      </w:r>
      <w:proofErr w:type="spellEnd"/>
      <w:r w:rsidR="00F369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genes from</w:t>
      </w:r>
      <w:r w:rsidRPr="00ED2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  <w:r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Polygala</w:t>
      </w:r>
      <w:r w:rsidR="00051FA5"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 xml:space="preserve"> </w:t>
      </w:r>
      <w:proofErr w:type="spellStart"/>
      <w:r w:rsidR="00051FA5"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arillata</w:t>
      </w:r>
      <w:proofErr w:type="spellEnd"/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  <w:r w:rsidR="00F369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with</w:t>
      </w:r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other species of </w:t>
      </w:r>
      <w:proofErr w:type="spellStart"/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Polygalaceae</w:t>
      </w:r>
      <w:proofErr w:type="spellEnd"/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. P = </w:t>
      </w:r>
      <w:r w:rsidR="00051FA5"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Polygala</w:t>
      </w:r>
      <w:r w:rsidR="00533BA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,</w:t>
      </w:r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E = </w:t>
      </w:r>
      <w:proofErr w:type="spellStart"/>
      <w:r w:rsidR="00051FA5"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Epirixanthes</w:t>
      </w:r>
      <w:proofErr w:type="spellEnd"/>
      <w:r w:rsidR="00533BA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,</w:t>
      </w:r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  <w:proofErr w:type="spellStart"/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n.a</w:t>
      </w:r>
      <w:proofErr w:type="spellEnd"/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. = not applicable (sequences not available for </w:t>
      </w:r>
      <w:r w:rsidR="00051FA5" w:rsidRPr="00051FA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P. alba</w:t>
      </w:r>
      <w:r w:rsidR="00051F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). </w:t>
      </w:r>
    </w:p>
    <w:p w:rsidR="00ED256E" w:rsidRPr="00ED256E" w:rsidRDefault="00ED256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7"/>
        <w:tblW w:w="13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944"/>
        <w:gridCol w:w="826"/>
        <w:gridCol w:w="1003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ED256E" w:rsidRPr="00051FA5" w:rsidTr="00ED256E">
        <w:trPr>
          <w:trHeight w:val="34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d</w:t>
            </w: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a-DK"/>
              </w:rPr>
              <w:t>N</w:t>
            </w:r>
            <w:proofErr w:type="spellEnd"/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/</w:t>
            </w:r>
            <w:proofErr w:type="spellStart"/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d</w:t>
            </w: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a-DK"/>
              </w:rPr>
              <w:t>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matK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l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l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l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rps19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E. </w:t>
            </w:r>
            <w:proofErr w:type="spellStart"/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elongata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7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8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1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3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98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E. pallid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3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8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8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28</w:t>
            </w:r>
          </w:p>
        </w:tc>
      </w:tr>
      <w:tr w:rsidR="00ED256E" w:rsidRPr="00ED256E" w:rsidTr="00ED256E">
        <w:trPr>
          <w:trHeight w:val="32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P. alb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8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4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68</w:t>
            </w:r>
          </w:p>
        </w:tc>
      </w:tr>
      <w:tr w:rsidR="00ED256E" w:rsidRPr="00ED256E" w:rsidTr="00ED256E">
        <w:trPr>
          <w:trHeight w:val="32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ED256E" w:rsidRPr="00ED256E" w:rsidTr="00ED256E">
        <w:trPr>
          <w:trHeight w:val="34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mat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9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E. elongat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4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4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03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E. pallid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53</w:t>
            </w:r>
          </w:p>
        </w:tc>
      </w:tr>
      <w:tr w:rsidR="00ED256E" w:rsidRPr="00ED256E" w:rsidTr="00ED256E">
        <w:trPr>
          <w:trHeight w:val="32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P. alb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83</w:t>
            </w:r>
          </w:p>
        </w:tc>
      </w:tr>
      <w:tr w:rsidR="00ED256E" w:rsidRPr="00ED256E" w:rsidTr="00ED256E">
        <w:trPr>
          <w:trHeight w:val="32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ED256E" w:rsidRPr="00ED256E" w:rsidTr="00ED256E">
        <w:trPr>
          <w:trHeight w:val="34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Pr="00ED2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mat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l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rps19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E. elongat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1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8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17</w:t>
            </w:r>
          </w:p>
        </w:tc>
      </w:tr>
      <w:tr w:rsidR="00ED256E" w:rsidRPr="00ED256E" w:rsidTr="00ED256E">
        <w:trPr>
          <w:trHeight w:val="38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E. pallid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2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9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679</w:t>
            </w:r>
          </w:p>
        </w:tc>
      </w:tr>
      <w:tr w:rsidR="00ED256E" w:rsidRPr="00ED256E" w:rsidTr="00ED256E">
        <w:trPr>
          <w:trHeight w:val="32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P. alb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0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3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.a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4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5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56E" w:rsidRPr="00ED256E" w:rsidRDefault="00ED256E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33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ED2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714</w:t>
            </w:r>
          </w:p>
        </w:tc>
      </w:tr>
    </w:tbl>
    <w:p w:rsidR="00ED256E" w:rsidRPr="00F369FD" w:rsidRDefault="00ED256E" w:rsidP="00F369F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D256E" w:rsidRPr="00F369FD" w:rsidSect="00ED256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65"/>
    <w:rsid w:val="00051FA5"/>
    <w:rsid w:val="00082175"/>
    <w:rsid w:val="000D716A"/>
    <w:rsid w:val="00140444"/>
    <w:rsid w:val="00276026"/>
    <w:rsid w:val="00296880"/>
    <w:rsid w:val="002B6256"/>
    <w:rsid w:val="00361DC0"/>
    <w:rsid w:val="003E08D8"/>
    <w:rsid w:val="0045444A"/>
    <w:rsid w:val="00533BA2"/>
    <w:rsid w:val="00574038"/>
    <w:rsid w:val="00586271"/>
    <w:rsid w:val="005D3A19"/>
    <w:rsid w:val="005F2FBF"/>
    <w:rsid w:val="006766C4"/>
    <w:rsid w:val="006A5FA1"/>
    <w:rsid w:val="00777566"/>
    <w:rsid w:val="007B260F"/>
    <w:rsid w:val="00861FA7"/>
    <w:rsid w:val="008B7D3F"/>
    <w:rsid w:val="0091551A"/>
    <w:rsid w:val="009F3F6C"/>
    <w:rsid w:val="00A04665"/>
    <w:rsid w:val="00A472F1"/>
    <w:rsid w:val="00B56957"/>
    <w:rsid w:val="00BC73E2"/>
    <w:rsid w:val="00CB05AA"/>
    <w:rsid w:val="00D211BD"/>
    <w:rsid w:val="00DD3AFC"/>
    <w:rsid w:val="00E71AB3"/>
    <w:rsid w:val="00EA4589"/>
    <w:rsid w:val="00ED256E"/>
    <w:rsid w:val="00F253E9"/>
    <w:rsid w:val="00F369FD"/>
    <w:rsid w:val="00F6047B"/>
    <w:rsid w:val="00F604E1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4B019"/>
  <w15:docId w15:val="{59887C5E-26BD-4C3C-95A7-E60CE1D0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9</Words>
  <Characters>127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6</cp:revision>
  <cp:lastPrinted>2017-11-23T12:24:00Z</cp:lastPrinted>
  <dcterms:created xsi:type="dcterms:W3CDTF">2017-11-23T12:08:00Z</dcterms:created>
  <dcterms:modified xsi:type="dcterms:W3CDTF">2019-01-18T09:40:00Z</dcterms:modified>
</cp:coreProperties>
</file>